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18651" w14:textId="4AC7C36B" w:rsidR="00483ADA" w:rsidRDefault="00913A38">
      <w:r w:rsidRPr="007A1872">
        <w:rPr>
          <w:b/>
          <w:bCs/>
        </w:rPr>
        <w:t>Supplementa</w:t>
      </w:r>
      <w:r>
        <w:rPr>
          <w:b/>
          <w:bCs/>
        </w:rPr>
        <w:t>l</w:t>
      </w:r>
      <w:r w:rsidRPr="007A1872">
        <w:rPr>
          <w:b/>
          <w:bCs/>
        </w:rPr>
        <w:t xml:space="preserve"> Table 3: Modelling of association between depression, diet, exercise and the K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559"/>
        <w:gridCol w:w="992"/>
        <w:gridCol w:w="1134"/>
        <w:gridCol w:w="1701"/>
        <w:gridCol w:w="992"/>
        <w:gridCol w:w="1276"/>
        <w:gridCol w:w="1843"/>
        <w:gridCol w:w="1134"/>
      </w:tblGrid>
      <w:tr w:rsidR="008B21F7" w:rsidRPr="00DB740A" w14:paraId="07939CC0" w14:textId="77777777" w:rsidTr="00431C05">
        <w:tc>
          <w:tcPr>
            <w:tcW w:w="2122" w:type="dxa"/>
            <w:tcBorders>
              <w:top w:val="single" w:sz="24" w:space="0" w:color="auto"/>
            </w:tcBorders>
          </w:tcPr>
          <w:p w14:paraId="06754147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single" w:sz="24" w:space="0" w:color="auto"/>
              <w:bottom w:val="single" w:sz="2" w:space="0" w:color="auto"/>
              <w:right w:val="single" w:sz="2" w:space="0" w:color="auto"/>
            </w:tcBorders>
          </w:tcPr>
          <w:p w14:paraId="5B55E3EF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Model 1 (</w:t>
            </w:r>
            <w:r w:rsidRPr="00227328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D7099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D70991">
              <w:rPr>
                <w:b/>
                <w:bCs/>
                <w:sz w:val="20"/>
                <w:szCs w:val="20"/>
              </w:rPr>
              <w:t xml:space="preserve"> = 0.2030)</w:t>
            </w:r>
          </w:p>
        </w:tc>
        <w:tc>
          <w:tcPr>
            <w:tcW w:w="3827" w:type="dxa"/>
            <w:gridSpan w:val="3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1628EF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Model 2 (</w:t>
            </w:r>
            <w:r w:rsidRPr="00227328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D70991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D70991">
              <w:rPr>
                <w:b/>
                <w:bCs/>
                <w:sz w:val="20"/>
                <w:szCs w:val="20"/>
              </w:rPr>
              <w:t xml:space="preserve"> = 0.2178)</w:t>
            </w:r>
          </w:p>
        </w:tc>
        <w:tc>
          <w:tcPr>
            <w:tcW w:w="4253" w:type="dxa"/>
            <w:gridSpan w:val="3"/>
            <w:tcBorders>
              <w:top w:val="single" w:sz="24" w:space="0" w:color="auto"/>
              <w:left w:val="single" w:sz="2" w:space="0" w:color="auto"/>
              <w:bottom w:val="single" w:sz="2" w:space="0" w:color="auto"/>
            </w:tcBorders>
          </w:tcPr>
          <w:p w14:paraId="322D1BE3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8B21F7" w:rsidRPr="00DB740A" w14:paraId="59823FB5" w14:textId="77777777" w:rsidTr="00431C05">
        <w:tc>
          <w:tcPr>
            <w:tcW w:w="2122" w:type="dxa"/>
            <w:tcBorders>
              <w:bottom w:val="single" w:sz="2" w:space="0" w:color="auto"/>
            </w:tcBorders>
          </w:tcPr>
          <w:p w14:paraId="44F11797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7022CB47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1DD5151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8540E8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22732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70991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D17CBC3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14:paraId="44F0F39F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BEF74C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22732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70991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B2204F6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23252FDB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64A999E8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22732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D70991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8B21F7" w14:paraId="6537D6EE" w14:textId="77777777" w:rsidTr="00431C05">
        <w:tc>
          <w:tcPr>
            <w:tcW w:w="2122" w:type="dxa"/>
            <w:tcBorders>
              <w:top w:val="single" w:sz="2" w:space="0" w:color="auto"/>
            </w:tcBorders>
          </w:tcPr>
          <w:p w14:paraId="74D2E834" w14:textId="77777777" w:rsidR="008B21F7" w:rsidRPr="00D70991" w:rsidRDefault="008B21F7" w:rsidP="00431C05">
            <w:pPr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Demographic factors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5A2310D8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0E4A1559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right w:val="single" w:sz="2" w:space="0" w:color="auto"/>
            </w:tcBorders>
          </w:tcPr>
          <w:p w14:paraId="4B21B9DE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</w:tcBorders>
          </w:tcPr>
          <w:p w14:paraId="67E45EE0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3F18A06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right w:val="single" w:sz="2" w:space="0" w:color="auto"/>
            </w:tcBorders>
          </w:tcPr>
          <w:p w14:paraId="2ECF4267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</w:tcBorders>
          </w:tcPr>
          <w:p w14:paraId="603323DC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24F3A2D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31BAC582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</w:tr>
      <w:tr w:rsidR="008B21F7" w:rsidRPr="0001333F" w14:paraId="341DA704" w14:textId="77777777" w:rsidTr="00431C05">
        <w:tc>
          <w:tcPr>
            <w:tcW w:w="2122" w:type="dxa"/>
          </w:tcPr>
          <w:p w14:paraId="2A3D45F9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0BB22F50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57</w:t>
            </w:r>
          </w:p>
        </w:tc>
        <w:tc>
          <w:tcPr>
            <w:tcW w:w="1559" w:type="dxa"/>
          </w:tcPr>
          <w:p w14:paraId="4DCDB8F9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834 – 0.32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83E090A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2EEDA3A5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50</w:t>
            </w:r>
          </w:p>
        </w:tc>
        <w:tc>
          <w:tcPr>
            <w:tcW w:w="1701" w:type="dxa"/>
          </w:tcPr>
          <w:p w14:paraId="6DABB0B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824 – 0.32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EA6D955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391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11EC7A1B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1843" w:type="dxa"/>
          </w:tcPr>
          <w:p w14:paraId="38152AC3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4 – 0.304</w:t>
            </w:r>
          </w:p>
        </w:tc>
        <w:tc>
          <w:tcPr>
            <w:tcW w:w="1134" w:type="dxa"/>
          </w:tcPr>
          <w:p w14:paraId="1F164339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 w:rsidR="008B21F7" w14:paraId="4388EF74" w14:textId="77777777" w:rsidTr="00431C05">
        <w:tc>
          <w:tcPr>
            <w:tcW w:w="2122" w:type="dxa"/>
          </w:tcPr>
          <w:p w14:paraId="709D1EF7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56B9D3C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 xml:space="preserve"> 0.052</w:t>
            </w:r>
          </w:p>
        </w:tc>
        <w:tc>
          <w:tcPr>
            <w:tcW w:w="1559" w:type="dxa"/>
          </w:tcPr>
          <w:p w14:paraId="31FD6DDA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12 – 0.316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26C1CC2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699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68983323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012</w:t>
            </w:r>
          </w:p>
        </w:tc>
        <w:tc>
          <w:tcPr>
            <w:tcW w:w="1701" w:type="dxa"/>
          </w:tcPr>
          <w:p w14:paraId="31EEBEC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55 – 0.278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F1A8655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931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27A025C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012</w:t>
            </w:r>
          </w:p>
        </w:tc>
        <w:tc>
          <w:tcPr>
            <w:tcW w:w="1843" w:type="dxa"/>
          </w:tcPr>
          <w:p w14:paraId="45D5EDE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5 – 0.269</w:t>
            </w:r>
          </w:p>
        </w:tc>
        <w:tc>
          <w:tcPr>
            <w:tcW w:w="1134" w:type="dxa"/>
          </w:tcPr>
          <w:p w14:paraId="3B158480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 w:rsidR="008B21F7" w14:paraId="2F399427" w14:textId="77777777" w:rsidTr="00431C05">
        <w:tc>
          <w:tcPr>
            <w:tcW w:w="2122" w:type="dxa"/>
          </w:tcPr>
          <w:p w14:paraId="7756FD85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14:paraId="5F48C2F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22</w:t>
            </w:r>
          </w:p>
        </w:tc>
        <w:tc>
          <w:tcPr>
            <w:tcW w:w="1559" w:type="dxa"/>
          </w:tcPr>
          <w:p w14:paraId="056D3E8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69 – 0.026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4B037F21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376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6030EB8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22</w:t>
            </w:r>
          </w:p>
        </w:tc>
        <w:tc>
          <w:tcPr>
            <w:tcW w:w="1701" w:type="dxa"/>
          </w:tcPr>
          <w:p w14:paraId="4FC8926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70 – 0.025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CA46223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356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2955BCD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22</w:t>
            </w:r>
          </w:p>
        </w:tc>
        <w:tc>
          <w:tcPr>
            <w:tcW w:w="1843" w:type="dxa"/>
          </w:tcPr>
          <w:p w14:paraId="5939918A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 – 0.024</w:t>
            </w:r>
          </w:p>
        </w:tc>
        <w:tc>
          <w:tcPr>
            <w:tcW w:w="1134" w:type="dxa"/>
          </w:tcPr>
          <w:p w14:paraId="10913F64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 w:rsidR="008B21F7" w:rsidRPr="000A03C0" w14:paraId="2E55ACD6" w14:textId="77777777" w:rsidTr="00431C05">
        <w:tc>
          <w:tcPr>
            <w:tcW w:w="2122" w:type="dxa"/>
          </w:tcPr>
          <w:p w14:paraId="4EF5782E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1058A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025AD4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0752F85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0AACDA09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354125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A10F2EC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6744105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933B3D2" w14:textId="77777777" w:rsidR="008B21F7" w:rsidRPr="00D70991" w:rsidRDefault="008B21F7" w:rsidP="00431C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864D71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14:paraId="6C790326" w14:textId="77777777" w:rsidTr="00431C05">
        <w:tc>
          <w:tcPr>
            <w:tcW w:w="2122" w:type="dxa"/>
          </w:tcPr>
          <w:p w14:paraId="27D45DD8" w14:textId="77777777" w:rsidR="008B21F7" w:rsidRPr="00D70991" w:rsidRDefault="008B21F7" w:rsidP="00431C05">
            <w:pPr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1134" w:type="dxa"/>
          </w:tcPr>
          <w:p w14:paraId="1920E19E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D7C1C1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3D4DEF27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71DC745F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1694C1C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F99A1B8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33DDD7A0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0A5EF69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DE8AA0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</w:p>
        </w:tc>
      </w:tr>
      <w:tr w:rsidR="008B21F7" w:rsidRPr="000A03C0" w14:paraId="0B0E5891" w14:textId="77777777" w:rsidTr="00431C05">
        <w:tc>
          <w:tcPr>
            <w:tcW w:w="2122" w:type="dxa"/>
          </w:tcPr>
          <w:p w14:paraId="797ABFA3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Physical activity</w:t>
            </w:r>
          </w:p>
        </w:tc>
        <w:tc>
          <w:tcPr>
            <w:tcW w:w="1134" w:type="dxa"/>
          </w:tcPr>
          <w:p w14:paraId="7516D3B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95</w:t>
            </w:r>
          </w:p>
        </w:tc>
        <w:tc>
          <w:tcPr>
            <w:tcW w:w="1559" w:type="dxa"/>
          </w:tcPr>
          <w:p w14:paraId="07C4E4EE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175 – -0.016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78F4306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3E0AF860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86</w:t>
            </w:r>
          </w:p>
        </w:tc>
        <w:tc>
          <w:tcPr>
            <w:tcW w:w="1701" w:type="dxa"/>
          </w:tcPr>
          <w:p w14:paraId="45E7416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165 – -0.006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3C42384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269373C5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86</w:t>
            </w:r>
          </w:p>
        </w:tc>
        <w:tc>
          <w:tcPr>
            <w:tcW w:w="1843" w:type="dxa"/>
          </w:tcPr>
          <w:p w14:paraId="01CD06DD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  <w:r w:rsidRPr="00D15307">
              <w:rPr>
                <w:sz w:val="20"/>
                <w:szCs w:val="20"/>
              </w:rPr>
              <w:t>-0.163 – -0.008</w:t>
            </w:r>
          </w:p>
        </w:tc>
        <w:tc>
          <w:tcPr>
            <w:tcW w:w="1134" w:type="dxa"/>
          </w:tcPr>
          <w:p w14:paraId="318D0BE7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0</w:t>
            </w:r>
          </w:p>
        </w:tc>
      </w:tr>
      <w:tr w:rsidR="008B21F7" w:rsidRPr="000A03C0" w14:paraId="040BF4EC" w14:textId="77777777" w:rsidTr="00431C05">
        <w:tc>
          <w:tcPr>
            <w:tcW w:w="2122" w:type="dxa"/>
          </w:tcPr>
          <w:p w14:paraId="40686D45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DFS</w:t>
            </w:r>
          </w:p>
        </w:tc>
        <w:tc>
          <w:tcPr>
            <w:tcW w:w="1134" w:type="dxa"/>
          </w:tcPr>
          <w:p w14:paraId="0134CB8F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171D81B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77C75A0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2CB95D0F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E33CB6F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4104A01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7FF3B25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0CE934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B3BA4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:rsidRPr="000A03C0" w14:paraId="0497D179" w14:textId="77777777" w:rsidTr="00431C05">
        <w:tc>
          <w:tcPr>
            <w:tcW w:w="2122" w:type="dxa"/>
          </w:tcPr>
          <w:p w14:paraId="59BFBC41" w14:textId="77777777" w:rsidR="008B21F7" w:rsidRPr="00D70991" w:rsidRDefault="008B21F7" w:rsidP="00431C05">
            <w:pPr>
              <w:rPr>
                <w:color w:val="A6A6A6" w:themeColor="background1" w:themeShade="A6"/>
                <w:sz w:val="20"/>
                <w:szCs w:val="20"/>
              </w:rPr>
            </w:pPr>
            <w:r w:rsidRPr="00D70991">
              <w:rPr>
                <w:color w:val="A6A6A6" w:themeColor="background1" w:themeShade="A6"/>
                <w:sz w:val="20"/>
                <w:szCs w:val="20"/>
              </w:rPr>
              <w:t>as score</w:t>
            </w:r>
          </w:p>
        </w:tc>
        <w:tc>
          <w:tcPr>
            <w:tcW w:w="1134" w:type="dxa"/>
          </w:tcPr>
          <w:p w14:paraId="2BA5DE22" w14:textId="77777777" w:rsidR="008B21F7" w:rsidRPr="00D70991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4793FF" w14:textId="77777777" w:rsidR="008B21F7" w:rsidRPr="00D70991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60568B6" w14:textId="77777777" w:rsidR="008B21F7" w:rsidRPr="00D70991" w:rsidRDefault="008B21F7" w:rsidP="00431C05">
            <w:pPr>
              <w:jc w:val="right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88F0E78" w14:textId="77777777" w:rsidR="008B21F7" w:rsidRPr="00D70991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D70991">
              <w:rPr>
                <w:color w:val="A6A6A6" w:themeColor="background1" w:themeShade="A6"/>
                <w:sz w:val="20"/>
                <w:szCs w:val="20"/>
              </w:rPr>
              <w:t>0.684</w:t>
            </w:r>
          </w:p>
        </w:tc>
        <w:tc>
          <w:tcPr>
            <w:tcW w:w="1701" w:type="dxa"/>
          </w:tcPr>
          <w:p w14:paraId="332AF147" w14:textId="77777777" w:rsidR="008B21F7" w:rsidRPr="00D70991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 w:rsidRPr="00D70991">
              <w:rPr>
                <w:color w:val="A6A6A6" w:themeColor="background1" w:themeShade="A6"/>
                <w:sz w:val="20"/>
                <w:szCs w:val="20"/>
              </w:rPr>
              <w:t>0.303 – 1.066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17708E9" w14:textId="77777777" w:rsidR="008B21F7" w:rsidRPr="00D70991" w:rsidRDefault="008B21F7" w:rsidP="00431C05">
            <w:pPr>
              <w:jc w:val="right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D70991">
              <w:rPr>
                <w:b/>
                <w:bCs/>
                <w:color w:val="A6A6A6" w:themeColor="background1" w:themeShade="A6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1E9D9D80" w14:textId="77777777" w:rsidR="008B21F7" w:rsidRPr="00D70991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>
              <w:rPr>
                <w:color w:val="A6A6A6" w:themeColor="background1" w:themeShade="A6"/>
                <w:sz w:val="20"/>
                <w:szCs w:val="20"/>
              </w:rPr>
              <w:t>0.6884</w:t>
            </w:r>
          </w:p>
        </w:tc>
        <w:tc>
          <w:tcPr>
            <w:tcW w:w="1843" w:type="dxa"/>
          </w:tcPr>
          <w:p w14:paraId="1FAFFC96" w14:textId="77777777" w:rsidR="008B21F7" w:rsidRPr="00D15307" w:rsidRDefault="008B21F7" w:rsidP="00431C05">
            <w:pPr>
              <w:jc w:val="center"/>
              <w:rPr>
                <w:color w:val="A6A6A6" w:themeColor="background1" w:themeShade="A6"/>
                <w:sz w:val="20"/>
                <w:szCs w:val="20"/>
              </w:rPr>
            </w:pPr>
            <w:r>
              <w:rPr>
                <w:color w:val="A6A6A6" w:themeColor="background1" w:themeShade="A6"/>
                <w:sz w:val="20"/>
                <w:szCs w:val="20"/>
              </w:rPr>
              <w:t>0.316 – 1.053</w:t>
            </w:r>
          </w:p>
        </w:tc>
        <w:tc>
          <w:tcPr>
            <w:tcW w:w="1134" w:type="dxa"/>
          </w:tcPr>
          <w:p w14:paraId="3D79CC1A" w14:textId="77777777" w:rsidR="008B21F7" w:rsidRPr="00D70991" w:rsidRDefault="008B21F7" w:rsidP="00431C05">
            <w:pPr>
              <w:jc w:val="right"/>
              <w:rPr>
                <w:b/>
                <w:bCs/>
                <w:color w:val="A6A6A6" w:themeColor="background1" w:themeShade="A6"/>
                <w:sz w:val="20"/>
                <w:szCs w:val="20"/>
              </w:rPr>
            </w:pPr>
            <w:r>
              <w:rPr>
                <w:b/>
                <w:bCs/>
                <w:color w:val="A6A6A6" w:themeColor="background1" w:themeShade="A6"/>
                <w:sz w:val="20"/>
                <w:szCs w:val="20"/>
              </w:rPr>
              <w:t>&lt;0.0001</w:t>
            </w:r>
          </w:p>
        </w:tc>
      </w:tr>
      <w:tr w:rsidR="008B21F7" w:rsidRPr="000A03C0" w14:paraId="42C6463F" w14:textId="77777777" w:rsidTr="00431C05">
        <w:tc>
          <w:tcPr>
            <w:tcW w:w="2122" w:type="dxa"/>
          </w:tcPr>
          <w:p w14:paraId="4F4BC222" w14:textId="77777777" w:rsidR="008B21F7" w:rsidRPr="00D70991" w:rsidRDefault="008B21F7" w:rsidP="00431C05">
            <w:pPr>
              <w:ind w:left="720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Mid Group</w:t>
            </w:r>
            <w:r w:rsidRPr="00D70991">
              <w:rPr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134" w:type="dxa"/>
          </w:tcPr>
          <w:p w14:paraId="28636E8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 xml:space="preserve"> 0.525</w:t>
            </w:r>
          </w:p>
        </w:tc>
        <w:tc>
          <w:tcPr>
            <w:tcW w:w="1559" w:type="dxa"/>
          </w:tcPr>
          <w:p w14:paraId="09938178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225 – 0.82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ADA7EF4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2B4556D8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510</w:t>
            </w:r>
          </w:p>
        </w:tc>
        <w:tc>
          <w:tcPr>
            <w:tcW w:w="1701" w:type="dxa"/>
          </w:tcPr>
          <w:p w14:paraId="1E216E38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212 – 0.808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38E1458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7CAF17B5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510</w:t>
            </w:r>
          </w:p>
        </w:tc>
        <w:tc>
          <w:tcPr>
            <w:tcW w:w="1843" w:type="dxa"/>
          </w:tcPr>
          <w:p w14:paraId="642D6D3E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  <w:r w:rsidRPr="00D15307">
              <w:rPr>
                <w:sz w:val="20"/>
                <w:szCs w:val="20"/>
              </w:rPr>
              <w:t>0.223 – 0.798</w:t>
            </w:r>
          </w:p>
        </w:tc>
        <w:tc>
          <w:tcPr>
            <w:tcW w:w="1134" w:type="dxa"/>
          </w:tcPr>
          <w:p w14:paraId="3DC4D258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8B21F7" w:rsidRPr="000A03C0" w14:paraId="10669ED9" w14:textId="77777777" w:rsidTr="00431C05">
        <w:tc>
          <w:tcPr>
            <w:tcW w:w="2122" w:type="dxa"/>
          </w:tcPr>
          <w:p w14:paraId="4B81B547" w14:textId="77777777" w:rsidR="008B21F7" w:rsidRPr="00D70991" w:rsidRDefault="008B21F7" w:rsidP="00431C05">
            <w:pPr>
              <w:ind w:left="720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High Group</w:t>
            </w:r>
            <w:r w:rsidRPr="00D70991">
              <w:rPr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134" w:type="dxa"/>
          </w:tcPr>
          <w:p w14:paraId="4A144F3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 xml:space="preserve"> 0.556</w:t>
            </w:r>
          </w:p>
        </w:tc>
        <w:tc>
          <w:tcPr>
            <w:tcW w:w="1559" w:type="dxa"/>
          </w:tcPr>
          <w:p w14:paraId="082EE1F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238 – 0.87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99EBDE9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29E8419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561</w:t>
            </w:r>
          </w:p>
        </w:tc>
        <w:tc>
          <w:tcPr>
            <w:tcW w:w="1701" w:type="dxa"/>
          </w:tcPr>
          <w:p w14:paraId="4E288B8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245 – 0.877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47CAB4F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3DC4A83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561</w:t>
            </w:r>
          </w:p>
        </w:tc>
        <w:tc>
          <w:tcPr>
            <w:tcW w:w="1843" w:type="dxa"/>
          </w:tcPr>
          <w:p w14:paraId="3C7596B4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  <w:r w:rsidRPr="00D15307">
              <w:rPr>
                <w:sz w:val="20"/>
                <w:szCs w:val="20"/>
              </w:rPr>
              <w:t>0.256 – 0.866</w:t>
            </w:r>
          </w:p>
        </w:tc>
        <w:tc>
          <w:tcPr>
            <w:tcW w:w="1134" w:type="dxa"/>
          </w:tcPr>
          <w:p w14:paraId="062339A2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B21F7" w:rsidRPr="000A03C0" w14:paraId="1106BEF1" w14:textId="77777777" w:rsidTr="00431C05">
        <w:tc>
          <w:tcPr>
            <w:tcW w:w="2122" w:type="dxa"/>
          </w:tcPr>
          <w:p w14:paraId="4BE897A4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0E39E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DCF5BA1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6FB291A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3C64766E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20255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D454A1A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1638BD03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9B7CF6B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9CFF9B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:rsidRPr="000A03C0" w14:paraId="0382C9E7" w14:textId="77777777" w:rsidTr="00431C05">
        <w:tc>
          <w:tcPr>
            <w:tcW w:w="2122" w:type="dxa"/>
          </w:tcPr>
          <w:p w14:paraId="4AD7F107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Immune marker</w:t>
            </w:r>
          </w:p>
        </w:tc>
        <w:tc>
          <w:tcPr>
            <w:tcW w:w="1134" w:type="dxa"/>
          </w:tcPr>
          <w:p w14:paraId="59466C56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DB7146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3979D18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1A729988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978BAF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7A97749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6B521863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77E8B3F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CB0BE56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:rsidRPr="000A03C0" w14:paraId="61A92888" w14:textId="77777777" w:rsidTr="00431C05">
        <w:tc>
          <w:tcPr>
            <w:tcW w:w="2122" w:type="dxa"/>
          </w:tcPr>
          <w:p w14:paraId="4B886288" w14:textId="73BB1A3A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IL-6</w:t>
            </w:r>
            <w:r w:rsidR="005F0BE7">
              <w:rPr>
                <w:sz w:val="20"/>
                <w:szCs w:val="20"/>
              </w:rPr>
              <w:t xml:space="preserve">, </w:t>
            </w:r>
            <w:proofErr w:type="spellStart"/>
            <w:r w:rsidR="005F0BE7">
              <w:rPr>
                <w:sz w:val="20"/>
                <w:szCs w:val="20"/>
              </w:rPr>
              <w:t>fg</w:t>
            </w:r>
            <w:proofErr w:type="spellEnd"/>
            <w:r w:rsidR="005F0BE7">
              <w:rPr>
                <w:sz w:val="20"/>
                <w:szCs w:val="20"/>
              </w:rPr>
              <w:t>/mL per mmol/L Cr</w:t>
            </w:r>
          </w:p>
        </w:tc>
        <w:tc>
          <w:tcPr>
            <w:tcW w:w="1134" w:type="dxa"/>
          </w:tcPr>
          <w:p w14:paraId="4A38DD6A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292F57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ADF946B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4E4DC3EF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28</w:t>
            </w:r>
          </w:p>
        </w:tc>
        <w:tc>
          <w:tcPr>
            <w:tcW w:w="1701" w:type="dxa"/>
          </w:tcPr>
          <w:p w14:paraId="18628A5C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60 – 0.00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762996E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0.087</w:t>
            </w: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3CA4D8AB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028</w:t>
            </w:r>
          </w:p>
        </w:tc>
        <w:tc>
          <w:tcPr>
            <w:tcW w:w="1843" w:type="dxa"/>
          </w:tcPr>
          <w:p w14:paraId="1B18EB72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  <w:r w:rsidRPr="00D15307">
              <w:rPr>
                <w:sz w:val="20"/>
                <w:szCs w:val="20"/>
              </w:rPr>
              <w:t>-0.058 – 0.003</w:t>
            </w:r>
          </w:p>
        </w:tc>
        <w:tc>
          <w:tcPr>
            <w:tcW w:w="1134" w:type="dxa"/>
          </w:tcPr>
          <w:p w14:paraId="260D274B" w14:textId="77777777" w:rsidR="008B21F7" w:rsidRPr="00D70991" w:rsidRDefault="008B21F7" w:rsidP="00431C0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8B21F7" w:rsidRPr="000A03C0" w14:paraId="6547543F" w14:textId="77777777" w:rsidTr="00431C05">
        <w:tc>
          <w:tcPr>
            <w:tcW w:w="2122" w:type="dxa"/>
          </w:tcPr>
          <w:p w14:paraId="3184E3C4" w14:textId="77777777" w:rsidR="008B21F7" w:rsidRPr="00D70991" w:rsidRDefault="008B21F7" w:rsidP="00431C0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22A16E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597E0E4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E9B3BD4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24532C4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5D667C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D58EC4E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476E351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9F79B81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159022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:rsidRPr="000A03C0" w14:paraId="181910CD" w14:textId="77777777" w:rsidTr="00431C05">
        <w:tc>
          <w:tcPr>
            <w:tcW w:w="2122" w:type="dxa"/>
          </w:tcPr>
          <w:p w14:paraId="7C77E44D" w14:textId="77777777" w:rsidR="008B21F7" w:rsidRPr="00D70991" w:rsidRDefault="008B21F7" w:rsidP="00431C05">
            <w:pPr>
              <w:rPr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KP marker</w:t>
            </w:r>
          </w:p>
        </w:tc>
        <w:tc>
          <w:tcPr>
            <w:tcW w:w="1134" w:type="dxa"/>
          </w:tcPr>
          <w:p w14:paraId="1E7E6200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1824F92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F338F5F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2" w:space="0" w:color="auto"/>
            </w:tcBorders>
          </w:tcPr>
          <w:p w14:paraId="681008C0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A2C9467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B46076A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2" w:space="0" w:color="auto"/>
            </w:tcBorders>
          </w:tcPr>
          <w:p w14:paraId="389738BD" w14:textId="77777777" w:rsidR="008B21F7" w:rsidRPr="00D70991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C686C3A" w14:textId="77777777" w:rsidR="008B21F7" w:rsidRPr="00D15307" w:rsidRDefault="008B21F7" w:rsidP="00431C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0C9E12" w14:textId="77777777" w:rsidR="008B21F7" w:rsidRPr="00D70991" w:rsidRDefault="008B21F7" w:rsidP="00431C0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21F7" w:rsidRPr="000A03C0" w14:paraId="2A5D1C99" w14:textId="77777777" w:rsidTr="00431C05">
        <w:tc>
          <w:tcPr>
            <w:tcW w:w="2122" w:type="dxa"/>
            <w:tcBorders>
              <w:bottom w:val="single" w:sz="24" w:space="0" w:color="auto"/>
            </w:tcBorders>
          </w:tcPr>
          <w:p w14:paraId="14A6507B" w14:textId="20CE3612" w:rsidR="008B21F7" w:rsidRPr="00D70991" w:rsidRDefault="008B21F7" w:rsidP="00431C05">
            <w:pPr>
              <w:spacing w:after="60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K</w:t>
            </w:r>
            <w:r w:rsidR="005F0BE7">
              <w:rPr>
                <w:sz w:val="20"/>
                <w:szCs w:val="20"/>
              </w:rPr>
              <w:t>A, nmol/L per mmol/L Cr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4B6A4783" w14:textId="77777777" w:rsidR="008B21F7" w:rsidRPr="00D70991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45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14:paraId="47465BB5" w14:textId="77777777" w:rsidR="008B21F7" w:rsidRPr="00D70991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408 – -0.082</w:t>
            </w:r>
          </w:p>
        </w:tc>
        <w:tc>
          <w:tcPr>
            <w:tcW w:w="992" w:type="dxa"/>
            <w:tcBorders>
              <w:bottom w:val="single" w:sz="24" w:space="0" w:color="auto"/>
              <w:right w:val="single" w:sz="2" w:space="0" w:color="auto"/>
            </w:tcBorders>
          </w:tcPr>
          <w:p w14:paraId="713916E7" w14:textId="77777777" w:rsidR="008B21F7" w:rsidRPr="00D70991" w:rsidRDefault="008B21F7" w:rsidP="00431C05">
            <w:pPr>
              <w:spacing w:after="60"/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left w:val="single" w:sz="2" w:space="0" w:color="auto"/>
              <w:bottom w:val="single" w:sz="24" w:space="0" w:color="auto"/>
            </w:tcBorders>
          </w:tcPr>
          <w:p w14:paraId="36308831" w14:textId="77777777" w:rsidR="008B21F7" w:rsidRPr="00D70991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14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7EE58568" w14:textId="77777777" w:rsidR="008B21F7" w:rsidRPr="00D70991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380 – -0.048</w:t>
            </w:r>
          </w:p>
        </w:tc>
        <w:tc>
          <w:tcPr>
            <w:tcW w:w="992" w:type="dxa"/>
            <w:tcBorders>
              <w:bottom w:val="single" w:sz="24" w:space="0" w:color="auto"/>
              <w:right w:val="single" w:sz="2" w:space="0" w:color="auto"/>
            </w:tcBorders>
          </w:tcPr>
          <w:p w14:paraId="463BDD2B" w14:textId="77777777" w:rsidR="008B21F7" w:rsidRPr="00D70991" w:rsidRDefault="008B21F7" w:rsidP="00431C05">
            <w:pPr>
              <w:spacing w:after="60"/>
              <w:jc w:val="right"/>
              <w:rPr>
                <w:b/>
                <w:bCs/>
                <w:sz w:val="20"/>
                <w:szCs w:val="20"/>
              </w:rPr>
            </w:pPr>
            <w:r w:rsidRPr="00D70991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24" w:space="0" w:color="auto"/>
            </w:tcBorders>
          </w:tcPr>
          <w:p w14:paraId="01A0942A" w14:textId="77777777" w:rsidR="008B21F7" w:rsidRPr="00D70991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70991">
              <w:rPr>
                <w:sz w:val="20"/>
                <w:szCs w:val="20"/>
              </w:rPr>
              <w:t>-0.214</w:t>
            </w:r>
          </w:p>
        </w:tc>
        <w:tc>
          <w:tcPr>
            <w:tcW w:w="1843" w:type="dxa"/>
            <w:tcBorders>
              <w:bottom w:val="single" w:sz="24" w:space="0" w:color="auto"/>
            </w:tcBorders>
          </w:tcPr>
          <w:p w14:paraId="0860C50F" w14:textId="77777777" w:rsidR="008B21F7" w:rsidRPr="00D15307" w:rsidRDefault="008B21F7" w:rsidP="00431C05">
            <w:pPr>
              <w:spacing w:after="60"/>
              <w:jc w:val="center"/>
              <w:rPr>
                <w:sz w:val="20"/>
                <w:szCs w:val="20"/>
              </w:rPr>
            </w:pPr>
            <w:r w:rsidRPr="00D15307">
              <w:rPr>
                <w:sz w:val="20"/>
                <w:szCs w:val="20"/>
              </w:rPr>
              <w:t>-0.374 – -0.053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037493F7" w14:textId="77777777" w:rsidR="008B21F7" w:rsidRPr="00D70991" w:rsidRDefault="008B21F7" w:rsidP="00431C05">
            <w:pPr>
              <w:spacing w:after="60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</w:t>
            </w:r>
          </w:p>
        </w:tc>
      </w:tr>
    </w:tbl>
    <w:p w14:paraId="6089A0B7" w14:textId="05E44F6F" w:rsidR="008B21F7" w:rsidRDefault="00913A38">
      <w:r w:rsidRPr="007A1872">
        <w:t>BMI, Body Mass Index; DFS, dietary fat and free sugar screener score</w:t>
      </w:r>
      <w:r w:rsidR="005349B0">
        <w:t>;</w:t>
      </w:r>
      <w:r w:rsidR="005349B0" w:rsidRPr="005349B0">
        <w:t xml:space="preserve"> </w:t>
      </w:r>
      <w:r w:rsidR="005349B0" w:rsidRPr="002F4513">
        <w:t>IL-6, interleukin-6;</w:t>
      </w:r>
      <w:r w:rsidR="005349B0">
        <w:t xml:space="preserve"> </w:t>
      </w:r>
      <w:r w:rsidR="005349B0" w:rsidRPr="002F4513">
        <w:t>KA, kynurenic acid</w:t>
      </w:r>
      <w:r w:rsidR="005F0BE7">
        <w:t xml:space="preserve">; Cr, creatinine. </w:t>
      </w:r>
      <w:r w:rsidRPr="007A1872">
        <w:t xml:space="preserve">The β denotes the beta coefficient of the regression model and </w:t>
      </w:r>
      <w:r w:rsidRPr="00227328">
        <w:rPr>
          <w:i/>
          <w:iCs/>
        </w:rPr>
        <w:t>R</w:t>
      </w:r>
      <w:r w:rsidRPr="00227328">
        <w:rPr>
          <w:vertAlign w:val="superscript"/>
        </w:rPr>
        <w:t>2</w:t>
      </w:r>
      <w:r w:rsidRPr="007A1872">
        <w:t xml:space="preserve"> refers to the coefficient of determinant indicating the goodness-of-fit of the regression analysis. All variables except BMI were log</w:t>
      </w:r>
      <w:r w:rsidRPr="006E7101">
        <w:rPr>
          <w:vertAlign w:val="subscript"/>
        </w:rPr>
        <w:t>2</w:t>
      </w:r>
      <w:r w:rsidRPr="007A1872">
        <w:t xml:space="preserve">-transformed prior to regression analysis. ¤ denote variable was chosen to be analysed primarily as a categorical variable rather than continuous variable. Comparisons were made to Low DFS group as baseline reference group. Only variables with </w:t>
      </w:r>
      <w:r w:rsidRPr="00227328">
        <w:rPr>
          <w:i/>
          <w:iCs/>
        </w:rPr>
        <w:t>p</w:t>
      </w:r>
      <w:r w:rsidR="00227328">
        <w:t>-</w:t>
      </w:r>
      <w:r w:rsidRPr="007A1872">
        <w:t>value &lt;0.05 were considered important in predicting the severity of the depressive symptoms. Models 1 and 2 were analysed using multivariate linear regression modelling while Model 3 was analysed with mix-effects linear regression where the two separate RCTs was the random effect. Specification of the model as per described in statistical analysis section.</w:t>
      </w:r>
      <w:r w:rsidR="00227328">
        <w:t xml:space="preserve"> </w:t>
      </w:r>
      <w:r w:rsidR="00227328" w:rsidRPr="00077349">
        <w:t xml:space="preserve">Significant </w:t>
      </w:r>
      <w:r w:rsidR="00227328" w:rsidRPr="00077349">
        <w:rPr>
          <w:i/>
          <w:iCs/>
        </w:rPr>
        <w:t>p</w:t>
      </w:r>
      <w:r w:rsidR="00227328" w:rsidRPr="00077349">
        <w:t>-value (&lt;0.05) are denoted in bold.</w:t>
      </w:r>
    </w:p>
    <w:sectPr w:rsidR="008B21F7" w:rsidSect="008B21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A9846" w14:textId="77777777" w:rsidR="00DF2EF6" w:rsidRDefault="00DF2EF6" w:rsidP="004D4F99">
      <w:r>
        <w:separator/>
      </w:r>
    </w:p>
  </w:endnote>
  <w:endnote w:type="continuationSeparator" w:id="0">
    <w:p w14:paraId="2FD68066" w14:textId="77777777" w:rsidR="00DF2EF6" w:rsidRDefault="00DF2EF6" w:rsidP="004D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28EF" w14:textId="77777777" w:rsidR="00DF2EF6" w:rsidRDefault="00DF2EF6" w:rsidP="004D4F99">
      <w:r>
        <w:separator/>
      </w:r>
    </w:p>
  </w:footnote>
  <w:footnote w:type="continuationSeparator" w:id="0">
    <w:p w14:paraId="4D2DAA40" w14:textId="77777777" w:rsidR="00DF2EF6" w:rsidRDefault="00DF2EF6" w:rsidP="004D4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DY3MDAwszAysDBR0lEKTi0uzszPAykwrQUAVuQ0ZiwAAAA="/>
  </w:docVars>
  <w:rsids>
    <w:rsidRoot w:val="008B21F7"/>
    <w:rsid w:val="001E1FD0"/>
    <w:rsid w:val="00227328"/>
    <w:rsid w:val="002445F9"/>
    <w:rsid w:val="00483ADA"/>
    <w:rsid w:val="004D4F99"/>
    <w:rsid w:val="005349B0"/>
    <w:rsid w:val="005F0BE7"/>
    <w:rsid w:val="006E7101"/>
    <w:rsid w:val="0085286E"/>
    <w:rsid w:val="008B21F7"/>
    <w:rsid w:val="00913A38"/>
    <w:rsid w:val="00DF2EF6"/>
    <w:rsid w:val="00E8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391E"/>
  <w15:chartTrackingRefBased/>
  <w15:docId w15:val="{E526F3E0-F690-477D-B78C-DF5339F9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1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4F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F9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4F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F9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7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Kiat Lim</dc:creator>
  <cp:keywords/>
  <dc:description/>
  <cp:lastModifiedBy>Edwin Lim</cp:lastModifiedBy>
  <cp:revision>7</cp:revision>
  <dcterms:created xsi:type="dcterms:W3CDTF">2022-03-09T02:46:00Z</dcterms:created>
  <dcterms:modified xsi:type="dcterms:W3CDTF">2022-10-03T15:29:00Z</dcterms:modified>
</cp:coreProperties>
</file>